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5245"/>
        <w:gridCol w:w="1389"/>
        <w:gridCol w:w="1304"/>
      </w:tblGrid>
      <w:tr w:rsidR="007A7129" w:rsidRPr="00EE08A7" w14:paraId="4735C60C" w14:textId="77777777" w:rsidTr="006A6A88">
        <w:trPr>
          <w:trHeight w:val="727"/>
          <w:jc w:val="center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2320" w14:textId="77777777" w:rsidR="007A7129" w:rsidRPr="00EE08A7" w:rsidRDefault="007A7129" w:rsidP="006A6A88">
            <w:pPr>
              <w:rPr>
                <w:b/>
                <w:bCs/>
                <w:color w:val="000000"/>
                <w:sz w:val="28"/>
                <w:szCs w:val="28"/>
              </w:rPr>
            </w:pPr>
          </w:p>
          <w:p w14:paraId="37D164DB" w14:textId="38D09361" w:rsidR="007A7129" w:rsidRDefault="007A7129" w:rsidP="006A6A88">
            <w:pPr>
              <w:rPr>
                <w:bCs/>
                <w:color w:val="000000"/>
              </w:rPr>
            </w:pPr>
            <w:r w:rsidRPr="00EE08A7">
              <w:rPr>
                <w:b/>
                <w:bCs/>
                <w:color w:val="000000"/>
              </w:rPr>
              <w:t>Table S</w:t>
            </w:r>
            <w:r w:rsidR="00C3362E">
              <w:rPr>
                <w:b/>
                <w:bCs/>
                <w:color w:val="000000"/>
              </w:rPr>
              <w:t>21</w:t>
            </w:r>
            <w:bookmarkStart w:id="0" w:name="_GoBack"/>
            <w:bookmarkEnd w:id="0"/>
            <w:r w:rsidRPr="00EE08A7">
              <w:rPr>
                <w:b/>
                <w:bCs/>
                <w:color w:val="000000"/>
              </w:rPr>
              <w:t>.</w:t>
            </w:r>
            <w:r w:rsidRPr="00EE08A7">
              <w:rPr>
                <w:bCs/>
                <w:color w:val="000000"/>
              </w:rPr>
              <w:t xml:space="preserve"> Fungal strains created or used in this study</w:t>
            </w:r>
          </w:p>
          <w:p w14:paraId="7717046A" w14:textId="77777777" w:rsidR="007A7129" w:rsidRPr="00EE08A7" w:rsidRDefault="007A7129" w:rsidP="006A6A88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5510" w14:textId="77777777" w:rsidR="007A7129" w:rsidRPr="00EE08A7" w:rsidRDefault="007A7129" w:rsidP="006A6A88">
            <w:pPr>
              <w:rPr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18B6" w14:textId="77777777" w:rsidR="007A7129" w:rsidRPr="00EE08A7" w:rsidRDefault="007A7129" w:rsidP="006A6A88">
            <w:pPr>
              <w:rPr>
                <w:color w:val="000000"/>
              </w:rPr>
            </w:pPr>
          </w:p>
        </w:tc>
      </w:tr>
      <w:tr w:rsidR="007A7129" w:rsidRPr="00EE08A7" w14:paraId="176A0BD6" w14:textId="77777777" w:rsidTr="006A6A88">
        <w:trPr>
          <w:trHeight w:val="546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A295" w14:textId="77777777" w:rsidR="007A7129" w:rsidRPr="00EE08A7" w:rsidRDefault="007A7129" w:rsidP="006A6A88">
            <w:pPr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9215E" w14:textId="77777777" w:rsidR="007A7129" w:rsidRPr="00EE08A7" w:rsidRDefault="007A7129" w:rsidP="006A6A88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EE08A7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1FB13" w14:textId="77777777" w:rsidR="007A7129" w:rsidRPr="00EE08A7" w:rsidRDefault="007A7129" w:rsidP="006A6A88">
            <w:pPr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Plasmid use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9DF58" w14:textId="77777777" w:rsidR="007A7129" w:rsidRPr="00EE08A7" w:rsidRDefault="007A7129" w:rsidP="006A6A88">
            <w:pPr>
              <w:rPr>
                <w:b/>
                <w:bCs/>
                <w:sz w:val="20"/>
                <w:szCs w:val="20"/>
              </w:rPr>
            </w:pPr>
            <w:r w:rsidRPr="00EE08A7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7A7129" w:rsidRPr="00EE08A7" w14:paraId="59115034" w14:textId="77777777" w:rsidTr="006A6A88">
        <w:trPr>
          <w:trHeight w:val="28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4D48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GB551</w:t>
            </w:r>
          </w:p>
          <w:p w14:paraId="036B0DD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E210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7C451CE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26ED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not applied</w:t>
            </w:r>
          </w:p>
          <w:p w14:paraId="7B13B68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E3342" w14:textId="028C0830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XlyYW08L0F1dGhvcj48WWVhcj4yMDEyPC9ZZWFyPjxS
ZWNOdW0+Mjc3PC9SZWNOdW0+PERpc3BsYXlUZXh0PlsxXTwvRGlzcGxheVRleHQ+PHJlY29yZD48
cmVjLW51bWJlcj4yNzc8L3JlYy1udW1iZXI+PGZvcmVpZ24ta2V5cz48a2V5IGFwcD0iRU4iIGRi
LWlkPSJhYXd6MGVmdmo1eDJmb2U1ZnY3cDBzZWV6eGY1ZmR6c3gycHoiIHRpbWVzdGFtcD0iMCI+
Mjc3PC9rZXk+PC9mb3JlaWduLWtleXM+PHJlZi10eXBlIG5hbWU9IkpvdXJuYWwgQXJ0aWNsZSI+
MTc8L3JlZi10eXBlPjxjb250cmlidXRvcnM+PGF1dGhvcnM+PGF1dGhvcj5CYXlyYW0sIE8uPC9h
dXRob3I+PGF1dGhvcj5CYXlyYW0sIE8uIFMuPC9hdXRob3I+PGF1dGhvcj5BaG1lZCwgWS4gTC48
L2F1dGhvcj48YXV0aG9yPk1hcnV5YW1hLCBKLjwvYXV0aG9yPjxhdXRob3I+VmFsZXJpdXMsIE8u
PC9hdXRob3I+PGF1dGhvcj5SaXp6b2xpLCBTLiBPLjwvYXV0aG9yPjxhdXRob3I+RmljbmVyLCBS
LjwvYXV0aG9yPjxhdXRob3I+SXJuaWdlciwgUy48L2F1dGhvcj48YXV0aG9yPkJyYXVzLCBHLiBI
LjwvYXV0aG9yPjwvYXV0aG9ycz48L2NvbnRyaWJ1dG9ycz48YXV0aC1hZGRyZXNzPkluc3RpdHV0
ZSBvZiBNaWNyb2Jpb2xvZ3kgYW5kIEdlbmV0aWNzLCBEZXBhcnRtZW50IG9mIE1vbGVjdWxhciBN
aWNyb2Jpb2xvZ3kgYW5kIEdlbmV0aWNzLCBHZW9yZy1BdWd1c3QtVW5pdmVyc2l0YXQsIEdvdHRp
bmdlbiwgR2VybWFueS48L2F1dGgtYWRkcmVzcz48dGl0bGVzPjx0aXRsZT48c3R5bGUgZmFjZT0i
bm9ybWFsIiBmb250PSJkZWZhdWx0IiBzaXplPSIxMDAlIj5UaGUgPC9zdHlsZT48c3R5bGUgZmFj
ZT0iaXRhbGljIiBmb250PSJkZWZhdWx0IiBzaXplPSIxMDAlIj5Bc3BlcmdpbGx1cyBuaWR1bGFu
czwvc3R5bGU+PHN0eWxlIGZhY2U9Im5vcm1hbCIgZm9udD0iZGVmYXVsdCIgc2l6ZT0iMTAwJSI+
IE1BUEsgbW9kdWxlIEFuU3RlMTEtU3RlNTAtU3RlNy1GdXMzIGNvbnRyb2xzIGRldmVsb3BtZW50
IGFuZCBzZWNvbmRhcnkgbWV0YWJvbGlzbTwvc3R5bGU+PC90aXRsZT48c2Vjb25kYXJ5LXRpdGxl
PlBMb1MgR2VuZXQ8L3NlY29uZGFyeS10aXRsZT48L3RpdGxlcz48cGFnZXM+ZTEwMDI4MTY8L3Bh
Z2VzPjx2b2x1bWU+ODwvdm9sdW1lPjxudW1iZXI+NzwvbnVtYmVyPjxlZGl0aW9uPjIwMTIvMDcv
MjY8L2VkaXRpb24+PGtleXdvcmRzPjxrZXl3b3JkPipBc3BlcmdpbGx1cyBuaWR1bGFucy9ncm93
dGggJmFtcDsgZGV2ZWxvcG1lbnQvbWV0YWJvbGlzbTwva2V5d29yZD48a2V5d29yZD5DZWxsIE1l
bWJyYW5lL21ldGFib2xpc208L2tleXdvcmQ+PGtleXdvcmQ+Q2VsbCBOdWNsZXVzL21ldGFib2xp
c208L2tleXdvcmQ+PGtleXdvcmQ+TUFQIEtpbmFzZSBLaW5hc2UgS2luYXNlcy9nZW5ldGljcy9t
ZXRhYm9saXNtPC9rZXl3b3JkPjxrZXl3b3JkPipNQVAgS2luYXNlIFNpZ25hbGluZyBTeXN0ZW0v
Z2VuZXRpY3MvcGh5c2lvbG9neTwva2V5d29yZD48a2V5d29yZD5NaXRvZ2VuLUFjdGl2YXRlZCBQ
cm90ZWluIEtpbmFzZSBLaW5hc2VzL2dlbmV0aWNzL21ldGFib2xpc208L2tleXdvcmQ+PGtleXdv
cmQ+TWl0b2dlbi1BY3RpdmF0ZWQgUHJvdGVpbiBLaW5hc2VzL2dlbmV0aWNzL21ldGFib2xpc208
L2tleXdvcmQ+PGtleXdvcmQ+TnVjbGVhciBFbnZlbG9wZS9tZXRhYm9saXNtPC9rZXl3b3JkPjxr
ZXl3b3JkPlBoZXJvbW9uZXMvZ2VuZXRpY3MvbWV0YWJvbGlzbTwva2V5d29yZD48a2V5d29yZD5Q
cm90ZWluIEtpbmFzZXMvZ2VuZXRpY3MvbWV0YWJvbGlzbTwva2V5d29yZD48a2V5d29yZD5TYWNj
aGFyb215Y2VzIGNlcmV2aXNpYWUvZ3Jvd3RoICZhbXA7IGRldmVsb3BtZW50L21ldGFib2xpc208
L2tleXdvcmQ+PGtleXdvcmQ+U2FjY2hhcm9teWNlcyBjZXJldmlzaWFlIFByb3RlaW5zL2dlbmV0
aWNzL21ldGFib2xpc208L2tleXdvcmQ+PGtleXdvcmQ+U2V4dWFsIERldmVsb3BtZW50LypnZW5l
dGljczwva2V5d29yZD48a2V5d29yZD5TaWduYWwgVHJhbnNkdWN0aW9uPC9rZXl3b3JkPjwva2V5
d29yZHM+PGRhdGVzPjx5ZWFyPjIwMTI8L3llYXI+PC9kYXRlcz48aXNibj4xNTUzLTc0MDQgKEVs
ZWN0cm9uaWMpJiN4RDsxNTUzLTczOTAgKExpbmtpbmcpPC9pc2JuPjxhY2Nlc3Npb24tbnVtPjIy
ODI5Nzc5PC9hY2Nlc3Npb24tbnVtPjx1cmxzPjxyZWxhdGVkLXVybHM+PHVybD5odHRwOi8vd3d3
Lm5jYmkubmxtLm5paC5nb3YvZW50cmV6L3F1ZXJ5LmZjZ2k/Y21kPVJldHJpZXZlJmFtcDtkYj1Q
dWJNZWQmYW1wO2RvcHQ9Q2l0YXRpb24mYW1wO2xpc3RfdWlkcz0yMjgyOTc3OTwvdXJsPjwvcmVs
YXRlZC11cmxzPjwvdXJscz48Y3VzdG9tMj4zNDAwNTU0PC9jdXN0b20yPjxlbGVjdHJvbmljLXJl
c291cmNlLW51bT4xMC4xMzcxL2pvdXJuYWwucGdlbi4xMDAyODE2JiN4RDtQR0VORVRJQ1MtRC0x
MS0wMjUyMSBbcGlpXTwvZWxlY3Ryb25pYy1yZXNvdXJjZS1udW0+PGxhbmd1YWdlPmVuZzwvbGFu
Z3VhZ2U+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XlyYW08L0F1dGhvcj48WWVhcj4yMDEyPC9ZZWFyPjxS
ZWNOdW0+Mjc3PC9SZWNOdW0+PERpc3BsYXlUZXh0PlsxXTwvRGlzcGxheVRleHQ+PHJlY29yZD48
cmVjLW51bWJlcj4yNzc8L3JlYy1udW1iZXI+PGZvcmVpZ24ta2V5cz48a2V5IGFwcD0iRU4iIGRi
LWlkPSJhYXd6MGVmdmo1eDJmb2U1ZnY3cDBzZWV6eGY1ZmR6c3gycHoiIHRpbWVzdGFtcD0iMCI+
Mjc3PC9rZXk+PC9mb3JlaWduLWtleXM+PHJlZi10eXBlIG5hbWU9IkpvdXJuYWwgQXJ0aWNsZSI+
MTc8L3JlZi10eXBlPjxjb250cmlidXRvcnM+PGF1dGhvcnM+PGF1dGhvcj5CYXlyYW0sIE8uPC9h
dXRob3I+PGF1dGhvcj5CYXlyYW0sIE8uIFMuPC9hdXRob3I+PGF1dGhvcj5BaG1lZCwgWS4gTC48
L2F1dGhvcj48YXV0aG9yPk1hcnV5YW1hLCBKLjwvYXV0aG9yPjxhdXRob3I+VmFsZXJpdXMsIE8u
PC9hdXRob3I+PGF1dGhvcj5SaXp6b2xpLCBTLiBPLjwvYXV0aG9yPjxhdXRob3I+RmljbmVyLCBS
LjwvYXV0aG9yPjxhdXRob3I+SXJuaWdlciwgUy48L2F1dGhvcj48YXV0aG9yPkJyYXVzLCBHLiBI
LjwvYXV0aG9yPjwvYXV0aG9ycz48L2NvbnRyaWJ1dG9ycz48YXV0aC1hZGRyZXNzPkluc3RpdHV0
ZSBvZiBNaWNyb2Jpb2xvZ3kgYW5kIEdlbmV0aWNzLCBEZXBhcnRtZW50IG9mIE1vbGVjdWxhciBN
aWNyb2Jpb2xvZ3kgYW5kIEdlbmV0aWNzLCBHZW9yZy1BdWd1c3QtVW5pdmVyc2l0YXQsIEdvdHRp
bmdlbiwgR2VybWFueS48L2F1dGgtYWRkcmVzcz48dGl0bGVzPjx0aXRsZT48c3R5bGUgZmFjZT0i
bm9ybWFsIiBmb250PSJkZWZhdWx0IiBzaXplPSIxMDAlIj5UaGUgPC9zdHlsZT48c3R5bGUgZmFj
ZT0iaXRhbGljIiBmb250PSJkZWZhdWx0IiBzaXplPSIxMDAlIj5Bc3BlcmdpbGx1cyBuaWR1bGFu
czwvc3R5bGU+PHN0eWxlIGZhY2U9Im5vcm1hbCIgZm9udD0iZGVmYXVsdCIgc2l6ZT0iMTAwJSI+
IE1BUEsgbW9kdWxlIEFuU3RlMTEtU3RlNTAtU3RlNy1GdXMzIGNvbnRyb2xzIGRldmVsb3BtZW50
IGFuZCBzZWNvbmRhcnkgbWV0YWJvbGlzbTwvc3R5bGU+PC90aXRsZT48c2Vjb25kYXJ5LXRpdGxl
PlBMb1MgR2VuZXQ8L3NlY29uZGFyeS10aXRsZT48L3RpdGxlcz48cGFnZXM+ZTEwMDI4MTY8L3Bh
Z2VzPjx2b2x1bWU+ODwvdm9sdW1lPjxudW1iZXI+NzwvbnVtYmVyPjxlZGl0aW9uPjIwMTIvMDcv
MjY8L2VkaXRpb24+PGtleXdvcmRzPjxrZXl3b3JkPipBc3BlcmdpbGx1cyBuaWR1bGFucy9ncm93
dGggJmFtcDsgZGV2ZWxvcG1lbnQvbWV0YWJvbGlzbTwva2V5d29yZD48a2V5d29yZD5DZWxsIE1l
bWJyYW5lL21ldGFib2xpc208L2tleXdvcmQ+PGtleXdvcmQ+Q2VsbCBOdWNsZXVzL21ldGFib2xp
c208L2tleXdvcmQ+PGtleXdvcmQ+TUFQIEtpbmFzZSBLaW5hc2UgS2luYXNlcy9nZW5ldGljcy9t
ZXRhYm9saXNtPC9rZXl3b3JkPjxrZXl3b3JkPipNQVAgS2luYXNlIFNpZ25hbGluZyBTeXN0ZW0v
Z2VuZXRpY3MvcGh5c2lvbG9neTwva2V5d29yZD48a2V5d29yZD5NaXRvZ2VuLUFjdGl2YXRlZCBQ
cm90ZWluIEtpbmFzZSBLaW5hc2VzL2dlbmV0aWNzL21ldGFib2xpc208L2tleXdvcmQ+PGtleXdv
cmQ+TWl0b2dlbi1BY3RpdmF0ZWQgUHJvdGVpbiBLaW5hc2VzL2dlbmV0aWNzL21ldGFib2xpc208
L2tleXdvcmQ+PGtleXdvcmQ+TnVjbGVhciBFbnZlbG9wZS9tZXRhYm9saXNtPC9rZXl3b3JkPjxr
ZXl3b3JkPlBoZXJvbW9uZXMvZ2VuZXRpY3MvbWV0YWJvbGlzbTwva2V5d29yZD48a2V5d29yZD5Q
cm90ZWluIEtpbmFzZXMvZ2VuZXRpY3MvbWV0YWJvbGlzbTwva2V5d29yZD48a2V5d29yZD5TYWNj
aGFyb215Y2VzIGNlcmV2aXNpYWUvZ3Jvd3RoICZhbXA7IGRldmVsb3BtZW50L21ldGFib2xpc208
L2tleXdvcmQ+PGtleXdvcmQ+U2FjY2hhcm9teWNlcyBjZXJldmlzaWFlIFByb3RlaW5zL2dlbmV0
aWNzL21ldGFib2xpc208L2tleXdvcmQ+PGtleXdvcmQ+U2V4dWFsIERldmVsb3BtZW50LypnZW5l
dGljczwva2V5d29yZD48a2V5d29yZD5TaWduYWwgVHJhbnNkdWN0aW9uPC9rZXl3b3JkPjwva2V5
d29yZHM+PGRhdGVzPjx5ZWFyPjIwMTI8L3llYXI+PC9kYXRlcz48aXNibj4xNTUzLTc0MDQgKEVs
ZWN0cm9uaWMpJiN4RDsxNTUzLTczOTAgKExpbmtpbmcpPC9pc2JuPjxhY2Nlc3Npb24tbnVtPjIy
ODI5Nzc5PC9hY2Nlc3Npb24tbnVtPjx1cmxzPjxyZWxhdGVkLXVybHM+PHVybD5odHRwOi8vd3d3
Lm5jYmkubmxtLm5paC5nb3YvZW50cmV6L3F1ZXJ5LmZjZ2k/Y21kPVJldHJpZXZlJmFtcDtkYj1Q
dWJNZWQmYW1wO2RvcHQ9Q2l0YXRpb24mYW1wO2xpc3RfdWlkcz0yMjgyOTc3OTwvdXJsPjwvcmVs
YXRlZC11cmxzPjwvdXJscz48Y3VzdG9tMj4zNDAwNTU0PC9jdXN0b20yPjxlbGVjdHJvbmljLXJl
c291cmNlLW51bT4xMC4xMzcxL2pvdXJuYWwucGdlbi4xMDAyODE2JiN4RDtQR0VORVRJQ1MtRC0x
MS0wMjUyMSBbcGlpXTwvZWxlY3Ryb25pYy1yZXNvdXJjZS1udW0+PGxhbmd1YWdlPmVuZzwvbGFu
Z3VhZ2U+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1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7A7129" w:rsidRPr="00EE08A7" w14:paraId="54A7E045" w14:textId="77777777" w:rsidTr="006A6A88">
        <w:trPr>
          <w:trHeight w:val="28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EC3F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GB655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FC15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25249">
              <w:rPr>
                <w:i/>
                <w:sz w:val="18"/>
                <w:szCs w:val="18"/>
                <w:lang w:val="en-US" w:bidi="en-US"/>
              </w:rPr>
              <w:t>p</w:t>
            </w:r>
            <w:r w:rsidRPr="002D1109">
              <w:rPr>
                <w:i/>
                <w:sz w:val="18"/>
                <w:szCs w:val="18"/>
                <w:lang w:val="en-US" w:bidi="en-US"/>
              </w:rPr>
              <w:t>gpdA::mrfp::h2A-pyrG; mpkB::sgfp::natR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97A8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not applie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D746A" w14:textId="1F38791C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XlyYW08L0F1dGhvcj48WWVhcj4yMDEyPC9ZZWFyPjxS
ZWNOdW0+Mjc3PC9SZWNOdW0+PERpc3BsYXlUZXh0PlsxXTwvRGlzcGxheVRleHQ+PHJlY29yZD48
cmVjLW51bWJlcj4yNzc8L3JlYy1udW1iZXI+PGZvcmVpZ24ta2V5cz48a2V5IGFwcD0iRU4iIGRi
LWlkPSJhYXd6MGVmdmo1eDJmb2U1ZnY3cDBzZWV6eGY1ZmR6c3gycHoiIHRpbWVzdGFtcD0iMCI+
Mjc3PC9rZXk+PC9mb3JlaWduLWtleXM+PHJlZi10eXBlIG5hbWU9IkpvdXJuYWwgQXJ0aWNsZSI+
MTc8L3JlZi10eXBlPjxjb250cmlidXRvcnM+PGF1dGhvcnM+PGF1dGhvcj5CYXlyYW0sIE8uPC9h
dXRob3I+PGF1dGhvcj5CYXlyYW0sIE8uIFMuPC9hdXRob3I+PGF1dGhvcj5BaG1lZCwgWS4gTC48
L2F1dGhvcj48YXV0aG9yPk1hcnV5YW1hLCBKLjwvYXV0aG9yPjxhdXRob3I+VmFsZXJpdXMsIE8u
PC9hdXRob3I+PGF1dGhvcj5SaXp6b2xpLCBTLiBPLjwvYXV0aG9yPjxhdXRob3I+RmljbmVyLCBS
LjwvYXV0aG9yPjxhdXRob3I+SXJuaWdlciwgUy48L2F1dGhvcj48YXV0aG9yPkJyYXVzLCBHLiBI
LjwvYXV0aG9yPjwvYXV0aG9ycz48L2NvbnRyaWJ1dG9ycz48YXV0aC1hZGRyZXNzPkluc3RpdHV0
ZSBvZiBNaWNyb2Jpb2xvZ3kgYW5kIEdlbmV0aWNzLCBEZXBhcnRtZW50IG9mIE1vbGVjdWxhciBN
aWNyb2Jpb2xvZ3kgYW5kIEdlbmV0aWNzLCBHZW9yZy1BdWd1c3QtVW5pdmVyc2l0YXQsIEdvdHRp
bmdlbiwgR2VybWFueS48L2F1dGgtYWRkcmVzcz48dGl0bGVzPjx0aXRsZT48c3R5bGUgZmFjZT0i
bm9ybWFsIiBmb250PSJkZWZhdWx0IiBzaXplPSIxMDAlIj5UaGUgPC9zdHlsZT48c3R5bGUgZmFj
ZT0iaXRhbGljIiBmb250PSJkZWZhdWx0IiBzaXplPSIxMDAlIj5Bc3BlcmdpbGx1cyBuaWR1bGFu
czwvc3R5bGU+PHN0eWxlIGZhY2U9Im5vcm1hbCIgZm9udD0iZGVmYXVsdCIgc2l6ZT0iMTAwJSI+
IE1BUEsgbW9kdWxlIEFuU3RlMTEtU3RlNTAtU3RlNy1GdXMzIGNvbnRyb2xzIGRldmVsb3BtZW50
IGFuZCBzZWNvbmRhcnkgbWV0YWJvbGlzbTwvc3R5bGU+PC90aXRsZT48c2Vjb25kYXJ5LXRpdGxl
PlBMb1MgR2VuZXQ8L3NlY29uZGFyeS10aXRsZT48L3RpdGxlcz48cGFnZXM+ZTEwMDI4MTY8L3Bh
Z2VzPjx2b2x1bWU+ODwvdm9sdW1lPjxudW1iZXI+NzwvbnVtYmVyPjxlZGl0aW9uPjIwMTIvMDcv
MjY8L2VkaXRpb24+PGtleXdvcmRzPjxrZXl3b3JkPipBc3BlcmdpbGx1cyBuaWR1bGFucy9ncm93
dGggJmFtcDsgZGV2ZWxvcG1lbnQvbWV0YWJvbGlzbTwva2V5d29yZD48a2V5d29yZD5DZWxsIE1l
bWJyYW5lL21ldGFib2xpc208L2tleXdvcmQ+PGtleXdvcmQ+Q2VsbCBOdWNsZXVzL21ldGFib2xp
c208L2tleXdvcmQ+PGtleXdvcmQ+TUFQIEtpbmFzZSBLaW5hc2UgS2luYXNlcy9nZW5ldGljcy9t
ZXRhYm9saXNtPC9rZXl3b3JkPjxrZXl3b3JkPipNQVAgS2luYXNlIFNpZ25hbGluZyBTeXN0ZW0v
Z2VuZXRpY3MvcGh5c2lvbG9neTwva2V5d29yZD48a2V5d29yZD5NaXRvZ2VuLUFjdGl2YXRlZCBQ
cm90ZWluIEtpbmFzZSBLaW5hc2VzL2dlbmV0aWNzL21ldGFib2xpc208L2tleXdvcmQ+PGtleXdv
cmQ+TWl0b2dlbi1BY3RpdmF0ZWQgUHJvdGVpbiBLaW5hc2VzL2dlbmV0aWNzL21ldGFib2xpc208
L2tleXdvcmQ+PGtleXdvcmQ+TnVjbGVhciBFbnZlbG9wZS9tZXRhYm9saXNtPC9rZXl3b3JkPjxr
ZXl3b3JkPlBoZXJvbW9uZXMvZ2VuZXRpY3MvbWV0YWJvbGlzbTwva2V5d29yZD48a2V5d29yZD5Q
cm90ZWluIEtpbmFzZXMvZ2VuZXRpY3MvbWV0YWJvbGlzbTwva2V5d29yZD48a2V5d29yZD5TYWNj
aGFyb215Y2VzIGNlcmV2aXNpYWUvZ3Jvd3RoICZhbXA7IGRldmVsb3BtZW50L21ldGFib2xpc208
L2tleXdvcmQ+PGtleXdvcmQ+U2FjY2hhcm9teWNlcyBjZXJldmlzaWFlIFByb3RlaW5zL2dlbmV0
aWNzL21ldGFib2xpc208L2tleXdvcmQ+PGtleXdvcmQ+U2V4dWFsIERldmVsb3BtZW50LypnZW5l
dGljczwva2V5d29yZD48a2V5d29yZD5TaWduYWwgVHJhbnNkdWN0aW9uPC9rZXl3b3JkPjwva2V5
d29yZHM+PGRhdGVzPjx5ZWFyPjIwMTI8L3llYXI+PC9kYXRlcz48aXNibj4xNTUzLTc0MDQgKEVs
ZWN0cm9uaWMpJiN4RDsxNTUzLTczOTAgKExpbmtpbmcpPC9pc2JuPjxhY2Nlc3Npb24tbnVtPjIy
ODI5Nzc5PC9hY2Nlc3Npb24tbnVtPjx1cmxzPjxyZWxhdGVkLXVybHM+PHVybD5odHRwOi8vd3d3
Lm5jYmkubmxtLm5paC5nb3YvZW50cmV6L3F1ZXJ5LmZjZ2k/Y21kPVJldHJpZXZlJmFtcDtkYj1Q
dWJNZWQmYW1wO2RvcHQ9Q2l0YXRpb24mYW1wO2xpc3RfdWlkcz0yMjgyOTc3OTwvdXJsPjwvcmVs
YXRlZC11cmxzPjwvdXJscz48Y3VzdG9tMj4zNDAwNTU0PC9jdXN0b20yPjxlbGVjdHJvbmljLXJl
c291cmNlLW51bT4xMC4xMzcxL2pvdXJuYWwucGdlbi4xMDAyODE2JiN4RDtQR0VORVRJQ1MtRC0x
MS0wMjUyMSBbcGlpXTwvZWxlY3Ryb25pYy1yZXNvdXJjZS1udW0+PGxhbmd1YWdlPmVuZzwvbGFu
Z3VhZ2U+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CYXlyYW08L0F1dGhvcj48WWVhcj4yMDEyPC9ZZWFyPjxS
ZWNOdW0+Mjc3PC9SZWNOdW0+PERpc3BsYXlUZXh0PlsxXTwvRGlzcGxheVRleHQ+PHJlY29yZD48
cmVjLW51bWJlcj4yNzc8L3JlYy1udW1iZXI+PGZvcmVpZ24ta2V5cz48a2V5IGFwcD0iRU4iIGRi
LWlkPSJhYXd6MGVmdmo1eDJmb2U1ZnY3cDBzZWV6eGY1ZmR6c3gycHoiIHRpbWVzdGFtcD0iMCI+
Mjc3PC9rZXk+PC9mb3JlaWduLWtleXM+PHJlZi10eXBlIG5hbWU9IkpvdXJuYWwgQXJ0aWNsZSI+
MTc8L3JlZi10eXBlPjxjb250cmlidXRvcnM+PGF1dGhvcnM+PGF1dGhvcj5CYXlyYW0sIE8uPC9h
dXRob3I+PGF1dGhvcj5CYXlyYW0sIE8uIFMuPC9hdXRob3I+PGF1dGhvcj5BaG1lZCwgWS4gTC48
L2F1dGhvcj48YXV0aG9yPk1hcnV5YW1hLCBKLjwvYXV0aG9yPjxhdXRob3I+VmFsZXJpdXMsIE8u
PC9hdXRob3I+PGF1dGhvcj5SaXp6b2xpLCBTLiBPLjwvYXV0aG9yPjxhdXRob3I+RmljbmVyLCBS
LjwvYXV0aG9yPjxhdXRob3I+SXJuaWdlciwgUy48L2F1dGhvcj48YXV0aG9yPkJyYXVzLCBHLiBI
LjwvYXV0aG9yPjwvYXV0aG9ycz48L2NvbnRyaWJ1dG9ycz48YXV0aC1hZGRyZXNzPkluc3RpdHV0
ZSBvZiBNaWNyb2Jpb2xvZ3kgYW5kIEdlbmV0aWNzLCBEZXBhcnRtZW50IG9mIE1vbGVjdWxhciBN
aWNyb2Jpb2xvZ3kgYW5kIEdlbmV0aWNzLCBHZW9yZy1BdWd1c3QtVW5pdmVyc2l0YXQsIEdvdHRp
bmdlbiwgR2VybWFueS48L2F1dGgtYWRkcmVzcz48dGl0bGVzPjx0aXRsZT48c3R5bGUgZmFjZT0i
bm9ybWFsIiBmb250PSJkZWZhdWx0IiBzaXplPSIxMDAlIj5UaGUgPC9zdHlsZT48c3R5bGUgZmFj
ZT0iaXRhbGljIiBmb250PSJkZWZhdWx0IiBzaXplPSIxMDAlIj5Bc3BlcmdpbGx1cyBuaWR1bGFu
czwvc3R5bGU+PHN0eWxlIGZhY2U9Im5vcm1hbCIgZm9udD0iZGVmYXVsdCIgc2l6ZT0iMTAwJSI+
IE1BUEsgbW9kdWxlIEFuU3RlMTEtU3RlNTAtU3RlNy1GdXMzIGNvbnRyb2xzIGRldmVsb3BtZW50
IGFuZCBzZWNvbmRhcnkgbWV0YWJvbGlzbTwvc3R5bGU+PC90aXRsZT48c2Vjb25kYXJ5LXRpdGxl
PlBMb1MgR2VuZXQ8L3NlY29uZGFyeS10aXRsZT48L3RpdGxlcz48cGFnZXM+ZTEwMDI4MTY8L3Bh
Z2VzPjx2b2x1bWU+ODwvdm9sdW1lPjxudW1iZXI+NzwvbnVtYmVyPjxlZGl0aW9uPjIwMTIvMDcv
MjY8L2VkaXRpb24+PGtleXdvcmRzPjxrZXl3b3JkPipBc3BlcmdpbGx1cyBuaWR1bGFucy9ncm93
dGggJmFtcDsgZGV2ZWxvcG1lbnQvbWV0YWJvbGlzbTwva2V5d29yZD48a2V5d29yZD5DZWxsIE1l
bWJyYW5lL21ldGFib2xpc208L2tleXdvcmQ+PGtleXdvcmQ+Q2VsbCBOdWNsZXVzL21ldGFib2xp
c208L2tleXdvcmQ+PGtleXdvcmQ+TUFQIEtpbmFzZSBLaW5hc2UgS2luYXNlcy9nZW5ldGljcy9t
ZXRhYm9saXNtPC9rZXl3b3JkPjxrZXl3b3JkPipNQVAgS2luYXNlIFNpZ25hbGluZyBTeXN0ZW0v
Z2VuZXRpY3MvcGh5c2lvbG9neTwva2V5d29yZD48a2V5d29yZD5NaXRvZ2VuLUFjdGl2YXRlZCBQ
cm90ZWluIEtpbmFzZSBLaW5hc2VzL2dlbmV0aWNzL21ldGFib2xpc208L2tleXdvcmQ+PGtleXdv
cmQ+TWl0b2dlbi1BY3RpdmF0ZWQgUHJvdGVpbiBLaW5hc2VzL2dlbmV0aWNzL21ldGFib2xpc208
L2tleXdvcmQ+PGtleXdvcmQ+TnVjbGVhciBFbnZlbG9wZS9tZXRhYm9saXNtPC9rZXl3b3JkPjxr
ZXl3b3JkPlBoZXJvbW9uZXMvZ2VuZXRpY3MvbWV0YWJvbGlzbTwva2V5d29yZD48a2V5d29yZD5Q
cm90ZWluIEtpbmFzZXMvZ2VuZXRpY3MvbWV0YWJvbGlzbTwva2V5d29yZD48a2V5d29yZD5TYWNj
aGFyb215Y2VzIGNlcmV2aXNpYWUvZ3Jvd3RoICZhbXA7IGRldmVsb3BtZW50L21ldGFib2xpc208
L2tleXdvcmQ+PGtleXdvcmQ+U2FjY2hhcm9teWNlcyBjZXJldmlzaWFlIFByb3RlaW5zL2dlbmV0
aWNzL21ldGFib2xpc208L2tleXdvcmQ+PGtleXdvcmQ+U2V4dWFsIERldmVsb3BtZW50LypnZW5l
dGljczwva2V5d29yZD48a2V5d29yZD5TaWduYWwgVHJhbnNkdWN0aW9uPC9rZXl3b3JkPjwva2V5
d29yZHM+PGRhdGVzPjx5ZWFyPjIwMTI8L3llYXI+PC9kYXRlcz48aXNibj4xNTUzLTc0MDQgKEVs
ZWN0cm9uaWMpJiN4RDsxNTUzLTczOTAgKExpbmtpbmcpPC9pc2JuPjxhY2Nlc3Npb24tbnVtPjIy
ODI5Nzc5PC9hY2Nlc3Npb24tbnVtPjx1cmxzPjxyZWxhdGVkLXVybHM+PHVybD5odHRwOi8vd3d3
Lm5jYmkubmxtLm5paC5nb3YvZW50cmV6L3F1ZXJ5LmZjZ2k/Y21kPVJldHJpZXZlJmFtcDtkYj1Q
dWJNZWQmYW1wO2RvcHQ9Q2l0YXRpb24mYW1wO2xpc3RfdWlkcz0yMjgyOTc3OTwvdXJsPjwvcmVs
YXRlZC11cmxzPjwvdXJscz48Y3VzdG9tMj4zNDAwNTU0PC9jdXN0b20yPjxlbGVjdHJvbmljLXJl
c291cmNlLW51bT4xMC4xMzcxL2pvdXJuYWwucGdlbi4xMDAyODE2JiN4RDtQR0VORVRJQ1MtRC0x
MS0wMjUyMSBbcGlpXTwvZWxlY3Ryb25pYy1yZXNvdXJjZS1udW0+PGxhbmd1YWdlPmVuZzwvbGFu
Z3VhZ2U+PC9yZWNvcmQ+PC9DaXRlPjwvRW5kTm90ZT5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1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7A7129" w:rsidRPr="00EE08A7" w14:paraId="43EEEAAC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3A82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StrA-GFP-RFP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5FDDC" w14:textId="77777777" w:rsidR="007A7129" w:rsidRPr="00D543E1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pyroA;strA::sgfp::natR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8D52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340 in StrA-GFP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56F1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2A2A05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A1F4338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DAEF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StrA-GFP</w:t>
            </w:r>
          </w:p>
          <w:p w14:paraId="051EE5F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92E9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::sgfp::natR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72C317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366D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480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C5B0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17D2C7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49D46D3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2967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StrA-TAP</w:t>
            </w:r>
          </w:p>
          <w:p w14:paraId="3D32DB8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69E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::ctap::natR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7A7530F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4505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481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B06E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C758C8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82AF30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EB7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StrA-DEL1</w:t>
            </w:r>
          </w:p>
          <w:p w14:paraId="6AFEF8E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FD89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rt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5944E50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43FE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5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33C8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A96042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F7E695C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98AA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StrA-DEL2</w:t>
            </w:r>
          </w:p>
          <w:p w14:paraId="3308732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71E4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B92361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2843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8480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CBFA73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3EE5CE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C9E7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StrA-mRFP</w:t>
            </w:r>
          </w:p>
          <w:p w14:paraId="36778C2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9717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::mr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5393ABC4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1527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7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6B93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2C6D309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9C5129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E3B3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.1</w:t>
            </w:r>
          </w:p>
          <w:p w14:paraId="11E39E2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715D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04D7A2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3E19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32DC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CFF50A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ECBEC84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63BF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.2</w:t>
            </w:r>
          </w:p>
          <w:p w14:paraId="65172CC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E858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EF613D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4F47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3DB7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4063FD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9D2DAD4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D582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.1</w:t>
            </w:r>
          </w:p>
          <w:p w14:paraId="3C6C701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60A7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39C295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B75C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3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143F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2D68D57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2ED18AB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1B64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.2</w:t>
            </w:r>
          </w:p>
          <w:p w14:paraId="3D59C12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360A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4AF2FE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D468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4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65BF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1D2E6C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A4BB449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83C0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.1</w:t>
            </w:r>
          </w:p>
          <w:p w14:paraId="2E82AAB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BD25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D22609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FCDF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5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E33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F325DF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3EC9BA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0090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.2</w:t>
            </w:r>
          </w:p>
          <w:p w14:paraId="4A77D17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CE18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055FE6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E363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6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088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A4D561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05704C4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C33B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.1</w:t>
            </w:r>
          </w:p>
          <w:p w14:paraId="4FF858A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DFDD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Δ::AfpyrG;nkuAΔ::argB,pyrG89,pyroA4,veA+</w:t>
            </w:r>
          </w:p>
          <w:p w14:paraId="67AF447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3827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9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0B1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2741549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09C47F9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E99D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.2</w:t>
            </w:r>
          </w:p>
          <w:p w14:paraId="494171C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6A5A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FFDC0A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4772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0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B45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E73193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B6AEE6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1FD3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.1</w:t>
            </w:r>
          </w:p>
          <w:p w14:paraId="33DCE8A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5F9D4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77DE057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4A31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1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67F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5514FB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988A56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99D1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.2</w:t>
            </w:r>
          </w:p>
          <w:p w14:paraId="631D79B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337F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4E163048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70D4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2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43AF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CE648E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03853F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E638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.3</w:t>
            </w:r>
          </w:p>
          <w:p w14:paraId="167DA08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4AE30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91B626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A996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 in StrA-DEL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AEC2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042DD8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A99DCCC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9E3C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.3</w:t>
            </w:r>
          </w:p>
          <w:p w14:paraId="2CA32DB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EA89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23594A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4733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3 in StrA-DEL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475F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9FF84E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C8BC615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839E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.3</w:t>
            </w:r>
          </w:p>
          <w:p w14:paraId="15922AD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1239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2C3F09E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BF00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5 in StrA-DEL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357B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8A7E86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A2D6638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AE77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.3</w:t>
            </w:r>
          </w:p>
          <w:p w14:paraId="33CEF09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180D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5FE88EB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282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9 in StrA-DEL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049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C61ACC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F50F931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740C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.3</w:t>
            </w:r>
          </w:p>
          <w:p w14:paraId="733D8C6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0316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08B3D1C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369D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1 in StrA-DEL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0B0A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D04E1A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174F396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4918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</w:t>
            </w:r>
          </w:p>
          <w:p w14:paraId="12FF17B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DD27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1C04F1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854A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4 in ANNE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4058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013C4E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6FE683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1810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lastRenderedPageBreak/>
              <w:t>ANNE7</w:t>
            </w:r>
          </w:p>
          <w:p w14:paraId="7AAFEAF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51F9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02A411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1048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6 inANNE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66BD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DC483B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6BA622C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1B4B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8</w:t>
            </w:r>
          </w:p>
          <w:p w14:paraId="5BADBD8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762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DB9BAC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E9E7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0 in ANNE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1E39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A95FA9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732C22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4EF2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9</w:t>
            </w:r>
          </w:p>
          <w:p w14:paraId="606680D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A306B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0511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2 in ANNE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2A4A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7A7129" w:rsidRPr="00EE08A7" w14:paraId="2BF5B9A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024B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0</w:t>
            </w:r>
          </w:p>
          <w:p w14:paraId="1A9C8D2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6F8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7724789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4440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4 in ANNE3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B06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2D68D4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2A6CFD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0EB3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1</w:t>
            </w:r>
          </w:p>
          <w:p w14:paraId="2BABFD1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81A1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7AEB96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C843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4 in ANNE4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8C52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8F0A2E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8EBF706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117A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2</w:t>
            </w:r>
          </w:p>
          <w:p w14:paraId="3774DDE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27D6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58429E8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7A7E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4 in ANNE5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6DF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607163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497446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0801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3</w:t>
            </w:r>
          </w:p>
          <w:p w14:paraId="49EFB7B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6F58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4E5983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DC9A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6 in ANNE4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DEAA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620D4F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FA7D095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7E52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4</w:t>
            </w:r>
          </w:p>
          <w:p w14:paraId="278E084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0EEE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639DC9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0BAC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6 in ANNE5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9BB3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2B0B1F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E87B158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B00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5</w:t>
            </w:r>
          </w:p>
          <w:p w14:paraId="3CE2FCD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9DCED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746D6BB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AB3A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0 in ANNE5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16D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AE42C6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F0DBCC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B85F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6</w:t>
            </w:r>
          </w:p>
          <w:p w14:paraId="6D3E238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5B5A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E75B55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618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3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C8E9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736740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0C4E560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F294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7</w:t>
            </w:r>
          </w:p>
          <w:p w14:paraId="19AE871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16D7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B50A46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0C6A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5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20BC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ADB792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99A5765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083E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8</w:t>
            </w:r>
          </w:p>
          <w:p w14:paraId="24F0B0E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E3C3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5D18143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B875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7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347B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4B39CF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D5A1008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7B47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19</w:t>
            </w:r>
          </w:p>
          <w:p w14:paraId="75729C3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0785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674C96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FC95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9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CD72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997530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0166D08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FBD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0</w:t>
            </w:r>
          </w:p>
          <w:p w14:paraId="433B476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E8A7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882C77B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B81C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1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E0C0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7BF471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669FC00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1B08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1</w:t>
            </w:r>
          </w:p>
          <w:p w14:paraId="49BE4F6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A431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2FECCD88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59DC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4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4D5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6EE7E2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32ED81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56C6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2</w:t>
            </w:r>
          </w:p>
          <w:p w14:paraId="644DAF6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EA43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4AFE826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D07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6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6C13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99F669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8E34396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B72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3</w:t>
            </w:r>
          </w:p>
          <w:p w14:paraId="26935A5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D892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02839D4D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377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18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A955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83F210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9FF4C60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4D23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4</w:t>
            </w:r>
          </w:p>
          <w:p w14:paraId="5B218A6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880F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707755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E6C7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0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F35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CF83B1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1FCCBB0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1DE1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5</w:t>
            </w:r>
          </w:p>
          <w:p w14:paraId="3852ACD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D97A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0FDC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2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46FA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7A7129" w:rsidRPr="00EE08A7" w14:paraId="0851F893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EED3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6</w:t>
            </w:r>
          </w:p>
          <w:p w14:paraId="0F800FE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E18F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::sgfp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4F40504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3EB5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3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829A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BE26BE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A54AC90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9E4B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7</w:t>
            </w:r>
          </w:p>
          <w:p w14:paraId="3587F4A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0AE8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::sgfp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9F3B240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A393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4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19F0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47F14F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C2E343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DFD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8</w:t>
            </w:r>
          </w:p>
          <w:p w14:paraId="24D2FDB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1B9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::sgfp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B3E0A6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1109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5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74E0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AC900B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A22CA31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0ED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29</w:t>
            </w:r>
          </w:p>
          <w:p w14:paraId="6EC4982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F3ED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::sgfp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EEB3418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631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6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7882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52FE9A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C714F4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3613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0</w:t>
            </w:r>
          </w:p>
          <w:p w14:paraId="43A5434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32C4D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::sgfp::Afpyro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897453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70E2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7 in 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800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99962D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D7C8B13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A749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1</w:t>
            </w:r>
          </w:p>
          <w:p w14:paraId="70568D2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11C8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sipA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655F61E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B70A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5 in ANNE2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5DB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EE0B49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DAD8C3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034A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2</w:t>
            </w:r>
          </w:p>
          <w:p w14:paraId="432132A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102C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sipB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1AF4DC3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12C4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5 in ANNE2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C9B2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ED7F3B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7C4C7EB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8366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lastRenderedPageBreak/>
              <w:t>ANNE33</w:t>
            </w:r>
          </w:p>
          <w:p w14:paraId="087BD7E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5B2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sipC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7EB40E1B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E165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5 in ANNE2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B330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2CE0D12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2B0924B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5AC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4</w:t>
            </w:r>
          </w:p>
          <w:p w14:paraId="3745B7B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F55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sipD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081F44C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F54C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5 in ANNE2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03C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491A69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D63BE0E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9443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5</w:t>
            </w:r>
          </w:p>
          <w:p w14:paraId="61EB3E0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6C3F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sipE::cta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  <w:p w14:paraId="3687E000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9259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5 in ANNE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4A1B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38C033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173395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EE29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6</w:t>
            </w:r>
          </w:p>
          <w:p w14:paraId="3CC7D44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8B48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::sgfp::AfpyroA;strA::mr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2E3C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7 in ANNE2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2F3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26C2924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06E894B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70C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7</w:t>
            </w:r>
          </w:p>
          <w:p w14:paraId="372EC9B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92BB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::sgfp::AfpyroA;strA::mr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2BF3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7 in ANNE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E6C0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9A4557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3CEA38F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F9C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8</w:t>
            </w:r>
          </w:p>
          <w:p w14:paraId="139B567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064D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::sgfp::AfpyroA;strA::mr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9C85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7 in ANNE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6FCC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FDC5C5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FFE5229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582C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39</w:t>
            </w:r>
          </w:p>
          <w:p w14:paraId="0656363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A27A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::sgfp::AfpyroA;strA::mr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1204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7 in ANNE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0AE2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DE6880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B5C3E2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B70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0</w:t>
            </w:r>
          </w:p>
          <w:p w14:paraId="3F55447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1564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::sgfp::AfpyroA;strA::mr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8176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7 in ANNE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491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EFC2D2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208EEEE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93EF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1</w:t>
            </w:r>
          </w:p>
          <w:p w14:paraId="2F81CA5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D7847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A::sipA::sipA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-AfpyroA;sip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C067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8 in ANNE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213A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948952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E8C61F6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F154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2</w:t>
            </w:r>
          </w:p>
          <w:p w14:paraId="0E9092C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B7611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B::sipB::sipB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-AfpyroA;sipB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D569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29 in ANNE2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FFF0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77687CE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52EE2C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7157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3</w:t>
            </w:r>
          </w:p>
          <w:p w14:paraId="411FAD9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2F2C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C::sipC::sipC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: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AfpyroA;sipC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9EC8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30 in ANNE3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4D91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F78B7C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760463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F8B0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4</w:t>
            </w:r>
          </w:p>
          <w:p w14:paraId="3946042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406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D::sipD::sipD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: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AfpyroA;sipD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BEE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31 in ANNE4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B77F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EF5D10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28CAD2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29BE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5</w:t>
            </w:r>
          </w:p>
          <w:p w14:paraId="1ED494F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36E3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ipE::sipE::sipE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-AfpyroA;sipE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9284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32 in ANNE5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DB6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2A7CD88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7F8E0E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ABA4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6</w:t>
            </w:r>
          </w:p>
          <w:p w14:paraId="172845B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6C80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::strA::strA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t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: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AfpyroA;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ptrA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5ADB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NE33 in StrA-DEL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C77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C2EBC4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576AA8A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8EF3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7</w:t>
            </w:r>
          </w:p>
          <w:p w14:paraId="0A5DB6A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5A5F9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AfpyroA;sipA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D11D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340 in ANNE1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2D49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E71F95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2E9B21C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92B4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8</w:t>
            </w:r>
          </w:p>
          <w:p w14:paraId="277D1C2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DF3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AfpyroA;sipB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8C25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340 in ANNE1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3F4B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06F24F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E4262CF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28D4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49</w:t>
            </w:r>
          </w:p>
          <w:p w14:paraId="21D1A91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A7B6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AfpyroA;sipC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BB35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340 in ANNE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C736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82493A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4476A3C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58EE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0</w:t>
            </w:r>
          </w:p>
          <w:p w14:paraId="32D8A09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69FA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AfpyroA;sipD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84DE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340 in ANNE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11DD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8F1835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54F3ED14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2EE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1</w:t>
            </w:r>
          </w:p>
          <w:p w14:paraId="54EC1D9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87F2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AfpyroA;sipE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C03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340 in ANNE2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1897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E22B7D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4FBEF8B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AEBA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7</w:t>
            </w:r>
          </w:p>
          <w:p w14:paraId="658F929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8007A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phlR;sipA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71CB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 ANNE1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75547A0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4D9721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DCD69E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90F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8</w:t>
            </w:r>
          </w:p>
          <w:p w14:paraId="12C456E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60A8D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phlR;sipB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F6CA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 ANNE1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35C8540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14C791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A0E4C6F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5806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59</w:t>
            </w:r>
          </w:p>
          <w:p w14:paraId="3CFB474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97B08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phlR;sipC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1A36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 ANNE1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5B862A1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5098A6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BE79A2F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703B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0</w:t>
            </w:r>
          </w:p>
          <w:p w14:paraId="0976183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9BB4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phlR;sipD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DFD1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 ANNE1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2434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1D7AD26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C28E325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B6D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1</w:t>
            </w:r>
          </w:p>
          <w:p w14:paraId="1BFD580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0365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p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gpdA::mrfp::h2A::phlR;sipE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A276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 ANNE2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5D7C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9B4E7A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485E21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179EA94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2</w:t>
            </w:r>
          </w:p>
          <w:p w14:paraId="3CCFFFE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8F9D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pgpdA::mrfp::h2A::phlR;sipA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11B66EE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 ANNE5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1ECA3332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E1AC86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A420803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F76A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3</w:t>
            </w:r>
          </w:p>
          <w:p w14:paraId="50B8C17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293F2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pgpdA::mrfp::h2A::phlR;sipB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4152A11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 ANNE5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19FA40E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3098A01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1B6C8B92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A58C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lastRenderedPageBreak/>
              <w:t>ANNE64</w:t>
            </w:r>
          </w:p>
          <w:p w14:paraId="136B625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7897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pgpdA::mrfp::h2A::phlR;sipC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4B520C2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 ANNE5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25A9E1A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143A70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62585D34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31E7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5</w:t>
            </w:r>
          </w:p>
          <w:p w14:paraId="7A24393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F3B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pgpdA::mrfp::h2A::phlR;sipD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5F91C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 ANNE6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944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55DEE08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398AE59D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C7CA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6</w:t>
            </w:r>
          </w:p>
          <w:p w14:paraId="5B4676D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B1404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pgpdA::mrfp::h2A::phlR;sipE::sgfp::AfpyrG;nku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rgB,pyrG89,pyroA4,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BB07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 ANNE6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F5B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0C8731B7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738DA671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7915A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7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FF0F3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sz w:val="18"/>
                <w:szCs w:val="18"/>
                <w:lang w:val="en-US" w:bidi="en-US"/>
              </w:rPr>
              <w:t>mpkA::sgfp::AfpyrG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B908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BK125 in</w:t>
            </w:r>
          </w:p>
          <w:p w14:paraId="07A3E3B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362B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40CF80D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499E0DDA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7390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8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4BF9B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sz w:val="18"/>
                <w:szCs w:val="18"/>
                <w:lang w:val="en-US" w:bidi="en-US"/>
              </w:rPr>
              <w:t>mpkA::sgfp::AfpyrG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757E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BK126 in</w:t>
            </w:r>
          </w:p>
          <w:p w14:paraId="4944146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GB55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FAB4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  <w:p w14:paraId="60EB9AC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</w:p>
        </w:tc>
      </w:tr>
      <w:tr w:rsidR="007A7129" w:rsidRPr="00EE08A7" w14:paraId="06383FDE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62F33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73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D8A8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</w:t>
            </w:r>
            <w:r w:rsidRPr="002D1109">
              <w:rPr>
                <w:i/>
                <w:sz w:val="18"/>
                <w:szCs w:val="18"/>
                <w:lang w:val="en-US" w:bidi="en-US"/>
              </w:rPr>
              <w:t>; pgpdA::mrfp::h2A-pyrG; mpkB::sgfp::natR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90098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 xml:space="preserve">pOB526 in </w:t>
            </w:r>
          </w:p>
          <w:p w14:paraId="44A871A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GB65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BFFF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7A7129" w:rsidRPr="00EE08A7" w14:paraId="757F80D4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6C88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BK116.1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84C5F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pgpdA::mrfp::h2A</w:t>
            </w:r>
            <w:r>
              <w:rPr>
                <w:i/>
                <w:sz w:val="18"/>
                <w:szCs w:val="18"/>
                <w:lang w:val="en-US" w:bidi="en-US"/>
              </w:rPr>
              <w:t xml:space="preserve">;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mpkA::sgfp::AfpyrG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6A41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</w:t>
            </w:r>
          </w:p>
          <w:p w14:paraId="2DA2D0F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67050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7A7129" w:rsidRPr="00EE08A7" w14:paraId="056867F7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E4811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BK117.2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F822E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pgpdA::mrfp::h2A</w:t>
            </w:r>
            <w:r>
              <w:rPr>
                <w:i/>
                <w:sz w:val="18"/>
                <w:szCs w:val="18"/>
                <w:lang w:val="en-US" w:bidi="en-US"/>
              </w:rPr>
              <w:t xml:space="preserve">;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mpkC::sgfp::AfpyrG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1D58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ME3857 in</w:t>
            </w:r>
          </w:p>
          <w:p w14:paraId="2A7AA74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NE6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0B8A5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7A7129" w:rsidRPr="00EE08A7" w14:paraId="645DC6E6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90FED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BK119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4BC7C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 pgpdA::mrfp::h2A::phlR;</w:t>
            </w:r>
            <w:r w:rsidRPr="002D1109">
              <w:rPr>
                <w:i/>
                <w:sz w:val="18"/>
                <w:szCs w:val="18"/>
                <w:lang w:val="en-US" w:bidi="en-US"/>
              </w:rPr>
              <w:t xml:space="preserve"> mpkA::sgfp::AfpyrG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F9C2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</w:t>
            </w:r>
          </w:p>
          <w:p w14:paraId="58E6DD29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BK116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F48EF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  <w:tr w:rsidR="007A7129" w:rsidRPr="00EE08A7" w14:paraId="22BEE299" w14:textId="77777777" w:rsidTr="006A6A88">
        <w:trPr>
          <w:trHeight w:val="52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A449BB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BK120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D8584" w14:textId="77777777" w:rsidR="007A7129" w:rsidRPr="002D1109" w:rsidRDefault="007A7129" w:rsidP="006A6A88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strA</w:t>
            </w:r>
            <w:r w:rsidRPr="00D543E1">
              <w:rPr>
                <w:iCs/>
                <w:color w:val="000000" w:themeColor="text1"/>
                <w:sz w:val="18"/>
                <w:szCs w:val="18"/>
              </w:rPr>
              <w:t>Δ</w:t>
            </w:r>
            <w:r w:rsidRPr="002D1109">
              <w:rPr>
                <w:i/>
                <w:iCs/>
                <w:color w:val="000000" w:themeColor="text1"/>
                <w:sz w:val="18"/>
                <w:szCs w:val="18"/>
              </w:rPr>
              <w:t>::AfpyroA; pgpdA::mrfp::h2A::phlR;</w:t>
            </w:r>
            <w:r w:rsidRPr="002D1109">
              <w:rPr>
                <w:i/>
                <w:sz w:val="18"/>
                <w:szCs w:val="18"/>
                <w:lang w:val="en-US" w:bidi="en-US"/>
              </w:rPr>
              <w:t xml:space="preserve"> mpkC::sgfp::AfpyrG; nkuA</w:t>
            </w:r>
            <w:r w:rsidRPr="002D1109">
              <w:rPr>
                <w:b/>
                <w:bCs/>
                <w:sz w:val="18"/>
                <w:szCs w:val="18"/>
                <w:lang w:val="en-US" w:bidi="en-US"/>
              </w:rPr>
              <w:t>∆</w:t>
            </w:r>
            <w:r w:rsidRPr="002D1109">
              <w:rPr>
                <w:i/>
                <w:sz w:val="18"/>
                <w:szCs w:val="18"/>
                <w:lang w:val="en-US" w:bidi="en-US"/>
              </w:rPr>
              <w:t>::argB</w:t>
            </w:r>
            <w:r w:rsidRPr="002D1109">
              <w:rPr>
                <w:sz w:val="18"/>
                <w:szCs w:val="18"/>
                <w:lang w:val="en-US" w:bidi="en-US"/>
              </w:rPr>
              <w:t xml:space="preserve">, </w:t>
            </w:r>
            <w:r w:rsidRPr="002D1109">
              <w:rPr>
                <w:i/>
                <w:sz w:val="18"/>
                <w:szCs w:val="18"/>
                <w:lang w:val="en-US" w:bidi="en-US"/>
              </w:rPr>
              <w:t>pyrG89, pyroA4, veA+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7F916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pOB526 in</w:t>
            </w:r>
          </w:p>
          <w:p w14:paraId="5A4B9C8E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ANBK117.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1CC14" w14:textId="77777777" w:rsidR="007A7129" w:rsidRPr="002D1109" w:rsidRDefault="007A7129" w:rsidP="006A6A88">
            <w:pPr>
              <w:rPr>
                <w:color w:val="000000"/>
                <w:sz w:val="18"/>
                <w:szCs w:val="18"/>
              </w:rPr>
            </w:pPr>
            <w:r w:rsidRPr="002D1109">
              <w:rPr>
                <w:color w:val="000000"/>
                <w:sz w:val="18"/>
                <w:szCs w:val="18"/>
              </w:rPr>
              <w:t>This study</w:t>
            </w:r>
          </w:p>
        </w:tc>
      </w:tr>
    </w:tbl>
    <w:p w14:paraId="1007DE6D" w14:textId="77777777" w:rsidR="007A7129" w:rsidRPr="00EE08A7" w:rsidRDefault="007A7129" w:rsidP="007A7129">
      <w:pPr>
        <w:spacing w:line="480" w:lineRule="auto"/>
        <w:jc w:val="both"/>
      </w:pPr>
    </w:p>
    <w:p w14:paraId="3C6A1DB9" w14:textId="77777777" w:rsidR="007A7129" w:rsidRDefault="007A7129">
      <w:pPr>
        <w:rPr>
          <w:b/>
        </w:rPr>
      </w:pPr>
      <w:r w:rsidRPr="007A7129">
        <w:rPr>
          <w:b/>
        </w:rPr>
        <w:t>References</w:t>
      </w:r>
    </w:p>
    <w:p w14:paraId="64B753CD" w14:textId="77777777" w:rsidR="007A7129" w:rsidRDefault="007A7129">
      <w:pPr>
        <w:rPr>
          <w:b/>
        </w:rPr>
      </w:pPr>
    </w:p>
    <w:p w14:paraId="6EA8633E" w14:textId="5F1C6B7F" w:rsidR="007A7129" w:rsidRPr="007A7129" w:rsidRDefault="007A7129" w:rsidP="007A7129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7A7129">
        <w:rPr>
          <w:noProof/>
        </w:rPr>
        <w:t>1.</w:t>
      </w:r>
      <w:r w:rsidRPr="007A7129">
        <w:rPr>
          <w:noProof/>
        </w:rPr>
        <w:tab/>
        <w:t xml:space="preserve">Bayram O, Bayram OS, Ahmed YL, Maruyama J, Valerius O, Rizzoli SO, et al. The </w:t>
      </w:r>
      <w:r w:rsidRPr="007A7129">
        <w:rPr>
          <w:i/>
          <w:noProof/>
        </w:rPr>
        <w:t>Aspergillus nidulans</w:t>
      </w:r>
      <w:r w:rsidRPr="007A7129">
        <w:rPr>
          <w:noProof/>
        </w:rPr>
        <w:t xml:space="preserve"> MAPK module AnSte11-Ste50-Ste7-Fus3 controls development and secondary metabolism. PLoS Genet. 2012;8(7):e1002816. Epub 2012/07/26. doi: 10.1371/journal.pgen.1002816</w:t>
      </w:r>
      <w:r>
        <w:rPr>
          <w:noProof/>
        </w:rPr>
        <w:t xml:space="preserve"> </w:t>
      </w:r>
      <w:r w:rsidRPr="007A7129">
        <w:rPr>
          <w:noProof/>
        </w:rPr>
        <w:t>PGENETICS-D-11-02521 [pii]. PubMed PMID: 22829779; PubMed Central PMCID: PMC3400554.</w:t>
      </w:r>
    </w:p>
    <w:p w14:paraId="032599F9" w14:textId="273D1DAE" w:rsidR="00617DA8" w:rsidRPr="007A7129" w:rsidRDefault="007A7129">
      <w:pPr>
        <w:rPr>
          <w:b/>
        </w:rPr>
      </w:pPr>
      <w:r>
        <w:rPr>
          <w:b/>
        </w:rPr>
        <w:fldChar w:fldCharType="end"/>
      </w:r>
    </w:p>
    <w:sectPr w:rsidR="00617DA8" w:rsidRPr="007A7129" w:rsidSect="006E059E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D259C" w14:textId="77777777" w:rsidR="00E6659E" w:rsidRDefault="00E6659E" w:rsidP="00A74584">
      <w:r>
        <w:separator/>
      </w:r>
    </w:p>
  </w:endnote>
  <w:endnote w:type="continuationSeparator" w:id="0">
    <w:p w14:paraId="0530C1CD" w14:textId="77777777" w:rsidR="00E6659E" w:rsidRDefault="00E6659E" w:rsidP="00A74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56013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FEA7C4" w14:textId="4D7F498B" w:rsidR="00A74584" w:rsidRDefault="00A74584" w:rsidP="00886A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7FDAED" w14:textId="77777777" w:rsidR="00A74584" w:rsidRDefault="00A745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12038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B5D9A5" w14:textId="6EFDDD7D" w:rsidR="00A74584" w:rsidRDefault="00A74584" w:rsidP="00886A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18C7CD" w14:textId="77777777" w:rsidR="00A74584" w:rsidRDefault="00A74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21269" w14:textId="77777777" w:rsidR="00E6659E" w:rsidRDefault="00E6659E" w:rsidP="00A74584">
      <w:r>
        <w:separator/>
      </w:r>
    </w:p>
  </w:footnote>
  <w:footnote w:type="continuationSeparator" w:id="0">
    <w:p w14:paraId="5B535067" w14:textId="77777777" w:rsidR="00E6659E" w:rsidRDefault="00E6659E" w:rsidP="00A74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wz0efvj5x2foe5fv7p0seezxf5fdzsx2pz&quot;&gt;Nadia STRIPAK endnote library&lt;record-ids&gt;&lt;item&gt;277&lt;/item&gt;&lt;/record-ids&gt;&lt;/item&gt;&lt;/Libraries&gt;"/>
  </w:docVars>
  <w:rsids>
    <w:rsidRoot w:val="007A7129"/>
    <w:rsid w:val="00000742"/>
    <w:rsid w:val="00000EB0"/>
    <w:rsid w:val="00084E2A"/>
    <w:rsid w:val="000B6980"/>
    <w:rsid w:val="000C65B1"/>
    <w:rsid w:val="000D3381"/>
    <w:rsid w:val="000F2093"/>
    <w:rsid w:val="00102A1C"/>
    <w:rsid w:val="001A365E"/>
    <w:rsid w:val="0021773E"/>
    <w:rsid w:val="0022520A"/>
    <w:rsid w:val="00287894"/>
    <w:rsid w:val="003A23BE"/>
    <w:rsid w:val="0047294B"/>
    <w:rsid w:val="00486148"/>
    <w:rsid w:val="004B1C8E"/>
    <w:rsid w:val="00570F67"/>
    <w:rsid w:val="005B0CE4"/>
    <w:rsid w:val="005E3894"/>
    <w:rsid w:val="005F19FF"/>
    <w:rsid w:val="00617DA8"/>
    <w:rsid w:val="006C46B9"/>
    <w:rsid w:val="006E059E"/>
    <w:rsid w:val="007A7129"/>
    <w:rsid w:val="008E61D9"/>
    <w:rsid w:val="00960796"/>
    <w:rsid w:val="009B3041"/>
    <w:rsid w:val="00A06AE8"/>
    <w:rsid w:val="00A52E30"/>
    <w:rsid w:val="00A74584"/>
    <w:rsid w:val="00AA74D2"/>
    <w:rsid w:val="00B27DFF"/>
    <w:rsid w:val="00B31667"/>
    <w:rsid w:val="00B4372E"/>
    <w:rsid w:val="00B7434C"/>
    <w:rsid w:val="00C15520"/>
    <w:rsid w:val="00C3362E"/>
    <w:rsid w:val="00C52354"/>
    <w:rsid w:val="00DD7E8D"/>
    <w:rsid w:val="00DE3696"/>
    <w:rsid w:val="00E40801"/>
    <w:rsid w:val="00E51F41"/>
    <w:rsid w:val="00E6659E"/>
    <w:rsid w:val="00E70A53"/>
    <w:rsid w:val="00EC5DE9"/>
    <w:rsid w:val="00ED2CDC"/>
    <w:rsid w:val="00F57261"/>
    <w:rsid w:val="00F9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B879E"/>
  <w14:defaultImageDpi w14:val="32767"/>
  <w15:chartTrackingRefBased/>
  <w15:docId w15:val="{294DCF89-BD79-FD47-A361-3DE39FC38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129"/>
    <w:rPr>
      <w:rFonts w:ascii="Times New Roman" w:eastAsia="Times New Roman" w:hAnsi="Times New Roman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A712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12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7129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12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45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584"/>
    <w:rPr>
      <w:rFonts w:ascii="Times New Roman" w:eastAsia="Times New Roman" w:hAnsi="Times New Roman" w:cs="Times New Roman"/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A74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70</Words>
  <Characters>7815</Characters>
  <Application>Microsoft Office Word</Application>
  <DocSecurity>0</DocSecurity>
  <Lines>65</Lines>
  <Paragraphs>18</Paragraphs>
  <ScaleCrop>false</ScaleCrop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Bayram</dc:creator>
  <cp:keywords/>
  <dc:description/>
  <cp:lastModifiedBy>Ozlem Sarikaya Bayram</cp:lastModifiedBy>
  <cp:revision>3</cp:revision>
  <dcterms:created xsi:type="dcterms:W3CDTF">2018-12-23T22:21:00Z</dcterms:created>
  <dcterms:modified xsi:type="dcterms:W3CDTF">2019-03-11T11:00:00Z</dcterms:modified>
</cp:coreProperties>
</file>